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1"/>
        <w:gridCol w:w="702"/>
        <w:gridCol w:w="849"/>
        <w:gridCol w:w="893"/>
        <w:gridCol w:w="996"/>
        <w:gridCol w:w="58"/>
        <w:gridCol w:w="701"/>
        <w:gridCol w:w="702"/>
        <w:gridCol w:w="849"/>
        <w:gridCol w:w="893"/>
        <w:gridCol w:w="996"/>
      </w:tblGrid>
      <w:tr w:rsidR="00A70061" w:rsidRPr="00A70061" w:rsidTr="00A70061">
        <w:trPr>
          <w:trHeight w:val="40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15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Viral load (log cp/ml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15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Viral load (log cp/ml)</w:t>
            </w:r>
          </w:p>
        </w:tc>
      </w:tr>
      <w:tr w:rsidR="00A70061" w:rsidRPr="00A70061" w:rsidTr="00A70061">
        <w:trPr>
          <w:trHeight w:val="114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Sampl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Subjec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 xml:space="preserve">Amplicor </w:t>
            </w:r>
          </w:p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gramStart"/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v1.5</w:t>
            </w:r>
            <w:proofErr w:type="gram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 xml:space="preserve">CAP/CTM </w:t>
            </w:r>
          </w:p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gramStart"/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v2.0</w:t>
            </w:r>
            <w:proofErr w:type="gram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 xml:space="preserve">Nuclisense </w:t>
            </w:r>
          </w:p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gramStart"/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v2.0</w:t>
            </w:r>
            <w:proofErr w:type="gramEnd"/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Sampl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Subjec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 xml:space="preserve">Amplicor </w:t>
            </w:r>
          </w:p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gramStart"/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v1.5</w:t>
            </w:r>
            <w:proofErr w:type="gram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 xml:space="preserve">CAP/CTM </w:t>
            </w:r>
          </w:p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gramStart"/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v2.0</w:t>
            </w:r>
            <w:proofErr w:type="gram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2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 xml:space="preserve">Nuclisense </w:t>
            </w:r>
          </w:p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proofErr w:type="gramStart"/>
            <w:r w:rsidRPr="00A70061">
              <w:rPr>
                <w:rFonts w:ascii="Calibri" w:hAnsi="Calibri" w:cs="Arial"/>
                <w:b/>
                <w:bCs/>
                <w:color w:val="000000"/>
                <w:kern w:val="24"/>
                <w:sz w:val="34"/>
                <w:szCs w:val="34"/>
              </w:rPr>
              <w:t>v2.0</w:t>
            </w:r>
            <w:proofErr w:type="gramEnd"/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9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3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7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.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.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2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.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4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.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4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0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.94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9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.95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9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04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4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18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34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6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34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4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43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58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8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75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88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97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98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0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0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3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04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9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11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.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2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4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20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1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23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lastRenderedPageBreak/>
              <w:t>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4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23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bookmarkStart w:id="0" w:name="_GoBack"/>
            <w:bookmarkEnd w:id="0"/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.1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26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8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38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8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38</w:t>
            </w:r>
          </w:p>
        </w:tc>
      </w:tr>
      <w:tr w:rsidR="00A70061" w:rsidRPr="00A70061" w:rsidTr="00A70061">
        <w:trPr>
          <w:trHeight w:val="37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6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9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40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60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67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1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73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3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6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30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.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49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3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49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.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8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8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08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9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11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23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64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5.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6.18</w:t>
            </w:r>
          </w:p>
        </w:tc>
      </w:tr>
      <w:tr w:rsidR="00A70061" w:rsidRPr="00A70061" w:rsidTr="00A70061">
        <w:trPr>
          <w:trHeight w:val="346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spacing w:line="34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A70061">
              <w:rPr>
                <w:rFonts w:ascii="Calibri" w:hAnsi="Calibri" w:cs="Arial"/>
                <w:color w:val="000000"/>
                <w:kern w:val="24"/>
                <w:sz w:val="32"/>
                <w:szCs w:val="32"/>
              </w:rPr>
              <w:t>&lt;1.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:rsidR="00A70061" w:rsidRPr="00A70061" w:rsidRDefault="00A70061" w:rsidP="00A70061">
            <w:pPr>
              <w:rPr>
                <w:rFonts w:ascii="Arial" w:eastAsia="Times New Roman" w:hAnsi="Arial" w:cs="Arial"/>
                <w:sz w:val="34"/>
                <w:szCs w:val="36"/>
                <w:lang w:val="en-GB"/>
              </w:rPr>
            </w:pPr>
          </w:p>
        </w:tc>
      </w:tr>
    </w:tbl>
    <w:p w:rsidR="00080DC1" w:rsidRDefault="00080DC1"/>
    <w:sectPr w:rsidR="00080DC1" w:rsidSect="001673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061"/>
    <w:rsid w:val="00080DC1"/>
    <w:rsid w:val="00167394"/>
    <w:rsid w:val="00A7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BAA5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5</Characters>
  <Application>Microsoft Macintosh Word</Application>
  <DocSecurity>0</DocSecurity>
  <Lines>15</Lines>
  <Paragraphs>4</Paragraphs>
  <ScaleCrop>false</ScaleCrop>
  <Company>Oxford University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Muenchhoff</dc:creator>
  <cp:keywords/>
  <dc:description/>
  <cp:lastModifiedBy>Maximilian Muenchhoff</cp:lastModifiedBy>
  <cp:revision>1</cp:revision>
  <dcterms:created xsi:type="dcterms:W3CDTF">2014-07-24T14:25:00Z</dcterms:created>
  <dcterms:modified xsi:type="dcterms:W3CDTF">2014-07-24T14:25:00Z</dcterms:modified>
</cp:coreProperties>
</file>